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90603" w14:textId="3CA5FAE0" w:rsidR="0017294F" w:rsidRPr="0017294F" w:rsidRDefault="0017294F" w:rsidP="0017294F">
      <w:pPr>
        <w:rPr>
          <w:rFonts w:ascii="Times New Roman" w:hAnsi="Times New Roman" w:cs="Times New Roman"/>
        </w:rPr>
      </w:pPr>
      <w:r w:rsidRPr="004961BD">
        <w:rPr>
          <w:rFonts w:ascii="Times New Roman" w:hAnsi="Times New Roman" w:cs="Times New Roman"/>
          <w:b/>
          <w:bCs/>
        </w:rPr>
        <w:t>Supp. Table 3</w:t>
      </w:r>
      <w:r w:rsidRPr="004961BD">
        <w:rPr>
          <w:rFonts w:ascii="Times New Roman" w:hAnsi="Times New Roman" w:cs="Times New Roman"/>
          <w:b/>
          <w:bCs/>
          <w:highlight w:val="yellow"/>
        </w:rPr>
        <w:t>-NS_2</w:t>
      </w:r>
      <w:r w:rsidRPr="004961BD">
        <w:rPr>
          <w:rFonts w:ascii="Times New Roman" w:hAnsi="Times New Roman" w:cs="Times New Roman"/>
          <w:b/>
          <w:bCs/>
        </w:rPr>
        <w:t xml:space="preserve">. </w:t>
      </w:r>
      <w:r w:rsidRPr="004961BD">
        <w:rPr>
          <w:rFonts w:ascii="Times New Roman" w:hAnsi="Times New Roman" w:cs="Times New Roman"/>
        </w:rPr>
        <w:t xml:space="preserve">Comparison of sensitivity and kinetics of jGCaMP8 to XCaMP-G, </w:t>
      </w:r>
      <w:r>
        <w:rPr>
          <w:rFonts w:ascii="Times New Roman" w:hAnsi="Times New Roman" w:cs="Times New Roman"/>
        </w:rPr>
        <w:t>-</w:t>
      </w:r>
      <w:r w:rsidRPr="004961BD">
        <w:rPr>
          <w:rFonts w:ascii="Times New Roman" w:hAnsi="Times New Roman" w:cs="Times New Roman"/>
        </w:rPr>
        <w:t xml:space="preserve">Gf, </w:t>
      </w:r>
      <w:r>
        <w:rPr>
          <w:rFonts w:ascii="Times New Roman" w:hAnsi="Times New Roman" w:cs="Times New Roman"/>
        </w:rPr>
        <w:t>and -</w:t>
      </w:r>
      <w:r w:rsidRPr="004961BD">
        <w:rPr>
          <w:rFonts w:ascii="Times New Roman" w:hAnsi="Times New Roman" w:cs="Times New Roman"/>
        </w:rPr>
        <w:t>Gf0 sensors. Colors in each cell indicate whether the value was significantly higher for jGCaMP8 (yellow), XCaMP (blue), or not statistically different (</w:t>
      </w:r>
      <w:r>
        <w:rPr>
          <w:rFonts w:ascii="Times New Roman" w:hAnsi="Times New Roman" w:cs="Times New Roman"/>
        </w:rPr>
        <w:t>no color</w:t>
      </w:r>
      <w:r w:rsidRPr="004961BD">
        <w:rPr>
          <w:rFonts w:ascii="Times New Roman" w:hAnsi="Times New Roman" w:cs="Times New Roman"/>
        </w:rPr>
        <w:t>), as evaluated with Dunn’s multiple comparisons test (</w:t>
      </w:r>
      <w:r w:rsidRPr="004961B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</w:t>
      </w:r>
      <w:r w:rsidRPr="004961BD">
        <w:rPr>
          <w:rFonts w:ascii="Times New Roman" w:hAnsi="Times New Roman" w:cs="Times New Roman"/>
        </w:rPr>
        <w:t>values in cells).</w:t>
      </w:r>
    </w:p>
    <w:p w14:paraId="1B7E5446" w14:textId="5873B953" w:rsidR="0017294F" w:rsidRDefault="0017294F" w:rsidP="00172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6A999252" w14:textId="77777777" w:rsidR="0017294F" w:rsidRPr="00307006" w:rsidRDefault="0017294F" w:rsidP="00172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598"/>
        <w:gridCol w:w="1598"/>
        <w:gridCol w:w="1598"/>
      </w:tblGrid>
      <w:tr w:rsidR="0017294F" w:rsidRPr="00DA7532" w14:paraId="63002292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C865CD" w14:textId="77777777" w:rsidR="0017294F" w:rsidRDefault="0017294F" w:rsidP="00FE5F4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A75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ΔF/F</w:t>
            </w:r>
          </w:p>
          <w:p w14:paraId="3FF6329A" w14:textId="77777777" w:rsidR="0017294F" w:rsidRPr="00DA7532" w:rsidRDefault="0017294F" w:rsidP="00FE5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llow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jGCaMP8 is higher, blue: XCaMP is higher)</w:t>
            </w:r>
          </w:p>
        </w:tc>
      </w:tr>
      <w:tr w:rsidR="0017294F" w:rsidRPr="00DA7532" w14:paraId="56092EF2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3B3912" w14:textId="77777777" w:rsidR="0017294F" w:rsidRPr="00DA7532" w:rsidRDefault="0017294F" w:rsidP="00FE5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Kruskal-Wallis test: p = 6.939649865339752e-30</w:t>
            </w:r>
          </w:p>
        </w:tc>
      </w:tr>
      <w:tr w:rsidR="0017294F" w:rsidRPr="00307006" w14:paraId="4EA02C90" w14:textId="77777777" w:rsidTr="00FE5F43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95AD7BA" w14:textId="77777777" w:rsidR="0017294F" w:rsidRPr="00307006" w:rsidRDefault="0017294F" w:rsidP="00FE5F4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12BDE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0D389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1C145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0</w:t>
            </w:r>
          </w:p>
        </w:tc>
      </w:tr>
      <w:tr w:rsidR="0017294F" w:rsidRPr="00DA7532" w14:paraId="4410D798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DA7F8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f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5A66FB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73183e-06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2D9369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06466e-06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7CF006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82465e-12</w:t>
            </w:r>
          </w:p>
        </w:tc>
      </w:tr>
      <w:tr w:rsidR="0017294F" w:rsidRPr="00307006" w14:paraId="077AA223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2BABA6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m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64D972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9453e-06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F6B199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96553e-06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08037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5564e-09</w:t>
            </w:r>
          </w:p>
        </w:tc>
      </w:tr>
      <w:tr w:rsidR="0017294F" w:rsidRPr="00DA7532" w14:paraId="05FF23E4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AAD662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s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EF33E2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2821e-13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A64D7B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37702e-14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F71C22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5685e-20</w:t>
            </w:r>
          </w:p>
        </w:tc>
      </w:tr>
    </w:tbl>
    <w:p w14:paraId="281085A5" w14:textId="77777777" w:rsidR="0017294F" w:rsidRPr="00307006" w:rsidRDefault="0017294F" w:rsidP="00172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654"/>
        <w:gridCol w:w="1598"/>
        <w:gridCol w:w="1598"/>
      </w:tblGrid>
      <w:tr w:rsidR="0017294F" w:rsidRPr="00DA7532" w14:paraId="19219BC0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E3DE0A" w14:textId="77777777" w:rsidR="0017294F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A75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NR</w:t>
            </w:r>
          </w:p>
          <w:p w14:paraId="6CC9E9F7" w14:textId="77777777" w:rsidR="0017294F" w:rsidRPr="007C6A4F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llow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jGCaMP8 is higher, blue: XCaMP is higher)</w:t>
            </w:r>
          </w:p>
        </w:tc>
      </w:tr>
      <w:tr w:rsidR="0017294F" w:rsidRPr="00DA7532" w14:paraId="4FE5B6A4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60C155" w14:textId="77777777" w:rsidR="0017294F" w:rsidRPr="00DA7532" w:rsidRDefault="0017294F" w:rsidP="00FE5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Kruskal-Wallis test: p = 3.1161722160256525e-26</w:t>
            </w:r>
          </w:p>
        </w:tc>
      </w:tr>
      <w:tr w:rsidR="0017294F" w:rsidRPr="00307006" w14:paraId="6BA2A7B2" w14:textId="77777777" w:rsidTr="00FE5F43">
        <w:trPr>
          <w:tblHeader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9C8679" w14:textId="77777777" w:rsidR="0017294F" w:rsidRPr="00307006" w:rsidRDefault="0017294F" w:rsidP="00FE5F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DFA215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59B61B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ABDF4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0</w:t>
            </w:r>
          </w:p>
        </w:tc>
      </w:tr>
      <w:tr w:rsidR="0017294F" w:rsidRPr="00DA7532" w14:paraId="6184389E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085B3D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f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A10B8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000e+00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430D4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14442e-03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607C1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9269e-07</w:t>
            </w:r>
          </w:p>
        </w:tc>
      </w:tr>
      <w:tr w:rsidR="0017294F" w:rsidRPr="00307006" w14:paraId="49704060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7CF83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m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4A2DC4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25522e-04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CA9A5D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9804e-06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909350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2976e-09</w:t>
            </w:r>
          </w:p>
        </w:tc>
      </w:tr>
      <w:tr w:rsidR="0017294F" w:rsidRPr="00DA7532" w14:paraId="381437F2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628B53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s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87D0EF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9540e-09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673C4F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4282e-14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819A95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1053e-21</w:t>
            </w:r>
          </w:p>
        </w:tc>
      </w:tr>
    </w:tbl>
    <w:p w14:paraId="7AB31561" w14:textId="77777777" w:rsidR="0017294F" w:rsidRPr="00307006" w:rsidRDefault="0017294F" w:rsidP="00172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598"/>
        <w:gridCol w:w="1598"/>
        <w:gridCol w:w="1598"/>
      </w:tblGrid>
      <w:tr w:rsidR="0017294F" w:rsidRPr="00DA7532" w14:paraId="05AF461F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481B9B" w14:textId="77777777" w:rsidR="0017294F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A75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alf-rise time</w:t>
            </w:r>
          </w:p>
          <w:p w14:paraId="4057DC68" w14:textId="77777777" w:rsidR="0017294F" w:rsidRPr="00DA7532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llow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CaMP fas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jGCaMP8 faster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7294F" w:rsidRPr="00DA7532" w14:paraId="18D82919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21B98D" w14:textId="77777777" w:rsidR="0017294F" w:rsidRPr="00DA7532" w:rsidRDefault="0017294F" w:rsidP="00FE5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Kruskal-Wallis test: p = 3.7785355253128484e-41</w:t>
            </w:r>
          </w:p>
        </w:tc>
      </w:tr>
      <w:tr w:rsidR="0017294F" w:rsidRPr="00307006" w14:paraId="0E85E586" w14:textId="77777777" w:rsidTr="00FE5F43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AD5383" w14:textId="77777777" w:rsidR="0017294F" w:rsidRPr="00307006" w:rsidRDefault="0017294F" w:rsidP="00FE5F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69A19C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69890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BBBE73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0</w:t>
            </w:r>
          </w:p>
        </w:tc>
      </w:tr>
      <w:tr w:rsidR="0017294F" w:rsidRPr="00307006" w14:paraId="7ECC9B91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C2EB72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f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CF3CD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7699e-35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5F034A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1520e-15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0E046D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93351e-17</w:t>
            </w:r>
          </w:p>
        </w:tc>
      </w:tr>
      <w:tr w:rsidR="0017294F" w:rsidRPr="00307006" w14:paraId="605062B8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78FEF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m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D9215D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11176e-1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E1E75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6382e-0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75E148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02614e-05</w:t>
            </w:r>
          </w:p>
        </w:tc>
      </w:tr>
      <w:tr w:rsidR="0017294F" w:rsidRPr="00307006" w14:paraId="3C8307ED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E80556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s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217B94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9711e-1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8E8D3F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8715e-03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CD715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2932e-04</w:t>
            </w:r>
          </w:p>
        </w:tc>
      </w:tr>
    </w:tbl>
    <w:p w14:paraId="09D3F4B4" w14:textId="77777777" w:rsidR="0017294F" w:rsidRPr="00DA7532" w:rsidRDefault="0017294F" w:rsidP="00172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235F5C8F" w14:textId="77777777" w:rsidR="0017294F" w:rsidRPr="00307006" w:rsidRDefault="0017294F" w:rsidP="00172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598"/>
        <w:gridCol w:w="1654"/>
        <w:gridCol w:w="1598"/>
      </w:tblGrid>
      <w:tr w:rsidR="0017294F" w:rsidRPr="00DA7532" w14:paraId="0FB21F92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6E9226" w14:textId="77777777" w:rsidR="0017294F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A75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lastRenderedPageBreak/>
              <w:t>Time to peak</w:t>
            </w:r>
          </w:p>
          <w:p w14:paraId="58E9781F" w14:textId="77777777" w:rsidR="0017294F" w:rsidRPr="007C6A4F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llow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CaMP fas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jGCaMP8 faster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7294F" w:rsidRPr="00DA7532" w14:paraId="0F319FF0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71E381" w14:textId="77777777" w:rsidR="0017294F" w:rsidRPr="00DA7532" w:rsidRDefault="0017294F" w:rsidP="00FE5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Kruskal-Wallis test: p = 1.5329660909865355e-32</w:t>
            </w:r>
          </w:p>
        </w:tc>
      </w:tr>
      <w:tr w:rsidR="0017294F" w:rsidRPr="00307006" w14:paraId="71986CFF" w14:textId="77777777" w:rsidTr="00FE5F43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D16604" w14:textId="77777777" w:rsidR="0017294F" w:rsidRPr="00307006" w:rsidRDefault="0017294F" w:rsidP="00FE5F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43B19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01F880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A73B3C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0</w:t>
            </w:r>
          </w:p>
        </w:tc>
      </w:tr>
      <w:tr w:rsidR="0017294F" w:rsidRPr="00DA7532" w14:paraId="05B86F79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9A6AB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f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FE01D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9251e-2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98A66F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78685e-13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35E5A9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13239e-18</w:t>
            </w:r>
          </w:p>
        </w:tc>
      </w:tr>
      <w:tr w:rsidR="0017294F" w:rsidRPr="00307006" w14:paraId="62ED1ED9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9917BA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m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2FF8D5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5880e-0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6A0168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9457e-03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C4E0B3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22556e-05</w:t>
            </w:r>
          </w:p>
        </w:tc>
      </w:tr>
      <w:tr w:rsidR="0017294F" w:rsidRPr="00DA7532" w14:paraId="0BA77772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C5535C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s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1BB2CF" w14:textId="77777777" w:rsidR="0017294F" w:rsidRPr="00307006" w:rsidRDefault="0017294F" w:rsidP="00FE5F43">
            <w:pPr>
              <w:ind w:left="720" w:hanging="72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90259e-05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A7867D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000e+00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DF5AB3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1670e-01</w:t>
            </w:r>
          </w:p>
        </w:tc>
      </w:tr>
    </w:tbl>
    <w:p w14:paraId="329E11E7" w14:textId="77777777" w:rsidR="0017294F" w:rsidRPr="00307006" w:rsidRDefault="0017294F" w:rsidP="001729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598"/>
        <w:gridCol w:w="1598"/>
        <w:gridCol w:w="1598"/>
      </w:tblGrid>
      <w:tr w:rsidR="0017294F" w:rsidRPr="00DA7532" w14:paraId="13F804F9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219B50" w14:textId="77777777" w:rsidR="0017294F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A75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alf-decay time</w:t>
            </w:r>
          </w:p>
          <w:p w14:paraId="25504872" w14:textId="77777777" w:rsidR="0017294F" w:rsidRPr="00DA7532" w:rsidRDefault="0017294F" w:rsidP="00FE5F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llow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CaMP faster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jGCaMP8 faster</w:t>
            </w:r>
            <w:r w:rsidRPr="007C6A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7294F" w:rsidRPr="00DA7532" w14:paraId="302BDE97" w14:textId="77777777" w:rsidTr="00FE5F43">
        <w:trPr>
          <w:tblHeader/>
        </w:trPr>
        <w:tc>
          <w:tcPr>
            <w:tcW w:w="0" w:type="auto"/>
            <w:gridSpan w:val="4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E389D8" w14:textId="77777777" w:rsidR="0017294F" w:rsidRPr="00DA7532" w:rsidRDefault="0017294F" w:rsidP="00FE5F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Kruskal-Wallis test: p = 1.4002014632305323e-38</w:t>
            </w:r>
          </w:p>
        </w:tc>
      </w:tr>
      <w:tr w:rsidR="0017294F" w:rsidRPr="00307006" w14:paraId="0B065381" w14:textId="77777777" w:rsidTr="00FE5F43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070666" w14:textId="77777777" w:rsidR="0017294F" w:rsidRPr="00307006" w:rsidRDefault="0017294F" w:rsidP="00FE5F4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8D2BBC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D37302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EFF7E8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CaMP-Gf0</w:t>
            </w:r>
          </w:p>
        </w:tc>
      </w:tr>
      <w:tr w:rsidR="0017294F" w:rsidRPr="00307006" w14:paraId="77CE80AA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BE35A3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f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1C6369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65057e-2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1EB1FF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79016e-1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9F7168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2713e-15</w:t>
            </w:r>
          </w:p>
        </w:tc>
      </w:tr>
      <w:tr w:rsidR="0017294F" w:rsidRPr="00307006" w14:paraId="43AE3527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2AEA73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m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711ED0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59566e-06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B7CDA7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5035e-0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59736F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84363e-03</w:t>
            </w:r>
          </w:p>
        </w:tc>
      </w:tr>
      <w:tr w:rsidR="0017294F" w:rsidRPr="00307006" w14:paraId="6CDC3262" w14:textId="77777777" w:rsidTr="00FE5F43"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39EC1E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jGCaMP8s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23F14D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5883e-02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ECC581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6897e-10</w:t>
            </w:r>
          </w:p>
        </w:tc>
        <w:tc>
          <w:tcPr>
            <w:tcW w:w="0" w:type="auto"/>
            <w:shd w:val="clear" w:color="auto" w:fill="FFE599" w:themeFill="accent4" w:themeFillTint="66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61B7FD" w14:textId="77777777" w:rsidR="0017294F" w:rsidRPr="00307006" w:rsidRDefault="0017294F" w:rsidP="00FE5F43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0700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92187e-06</w:t>
            </w:r>
          </w:p>
        </w:tc>
      </w:tr>
    </w:tbl>
    <w:p w14:paraId="5685D2C2" w14:textId="77777777" w:rsidR="008A441B" w:rsidRDefault="008A441B"/>
    <w:sectPr w:rsidR="008A4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4F"/>
    <w:rsid w:val="0017294F"/>
    <w:rsid w:val="008A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A4D7"/>
  <w15:chartTrackingRefBased/>
  <w15:docId w15:val="{F5D7D68A-85BF-2347-84EC-74CD938A2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ger, Loren L.</dc:creator>
  <cp:keywords/>
  <dc:description/>
  <cp:lastModifiedBy>Looger, Loren L.</cp:lastModifiedBy>
  <cp:revision>1</cp:revision>
  <dcterms:created xsi:type="dcterms:W3CDTF">2021-10-17T22:58:00Z</dcterms:created>
  <dcterms:modified xsi:type="dcterms:W3CDTF">2021-10-17T22:59:00Z</dcterms:modified>
</cp:coreProperties>
</file>